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3"/>
        <w:gridCol w:w="3462"/>
        <w:gridCol w:w="3129"/>
      </w:tblGrid>
      <w:tr>
        <w:trPr>
          <w:trHeight w:val="270" w:hRule="atLeast"/>
        </w:trPr>
        <w:tc>
          <w:tcPr>
            <w:tcW w:w="883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  <w:lang w:val="en-CA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CA"/>
              </w:rPr>
              <w:t>Additional File 1  - Oligonucleotides utilized in the RT-PCR experimen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CA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CA"/>
              </w:rPr>
            </w:r>
          </w:p>
        </w:tc>
        <w:tc>
          <w:tcPr>
            <w:tcW w:w="3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oligo (5'3')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oligo (5'3')</w:t>
            </w:r>
          </w:p>
        </w:tc>
      </w:tr>
      <w:tr>
        <w:trPr>
          <w:trHeight w:val="255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rine genes</w:t>
            </w:r>
          </w:p>
        </w:tc>
        <w:tc>
          <w:tcPr>
            <w:tcW w:w="3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Gata2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GTACGTTGCCACAGAAGC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GAAGCTTGGGACACTTTT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Kit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TATCCTTTAGGCCGTGTGG 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GTGGCCCCTTAAGTACCTG 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Ncf2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TAAGAAGCTGGCGCTCTC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GTCTGAGTTTTCCCTTT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Gucy1a3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GCCTTGCGAAGGTCTAT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TCACACCGCTTGGGTTA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Fkbp9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CAGACCAAATGGAAGCTG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CCTCAAATTGCCTTCCAA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Gulp1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CCACAACATTTGCCCAT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ATAGGGCATCATCATTCA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Slamf1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TCTCCGTTGGTTCTGAGG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CCAAAGTTGTGCAAGAA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Snc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TCCTGGCAGTGAGGCTT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GCACACAAGACCCTGCTA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Ltpb2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AGCCTTGCCAAATTTTT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CCACTGTCCCCATTACA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Rabgef1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ATTTGGGGCTGGTTTCTG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GAAATCAGGCAGGACATA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Cd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AACGCCTGCTACCCACT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CTGGACCGTCCTGACTAC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Btbd14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GAGAACTGATGCGGTGA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AAGGTCCCTGCATAGGT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Hb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GCCCTGGAAAGGATGTT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CTCAGGAGCTTGAAGTT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aps/>
                <w:sz w:val="20"/>
                <w:szCs w:val="20"/>
              </w:rPr>
              <w:t>Gapdh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TTCCTACCCCCAATGTG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CTGTTGCTGTAGCCGTAT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-actin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CGGCCAGGTCATCACTA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ACTTGCGCTCAGGAGGAG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 genes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CF2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CCAAGGCTTTCCAGATG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GCCCTTTCCAGACACTTC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UCY1A3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AAGATGCGAATTGGACTG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CAGAAAATGGCAGATTCC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KBP9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CCCAGCCACTTAGTTTT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GGTGGACTGTCATTGCT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ULP1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AGCCTTCTTGTTTAGTTTCTTT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ATGCCAGTAGCAGAGTTGA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LAMF1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ACAGACCCCTCAGAAAC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TTGGTCTCTGGTGTCAGC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NC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ACAGGAAGGAATTCTGG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ACAAAATCCACAGCACAC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TBP2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AGCAAGAGGACATGATG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GGAAATCTGGCTGCTTCT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ABGEF1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GGCAGCTGAGAAAGGTTC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AAAGAAGGGCAAGTTTTG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CGTCTCAGAAGGGTACAA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ATCATCTTTGCCCAGTCC</w:t>
            </w:r>
          </w:p>
        </w:tc>
      </w:tr>
      <w:tr>
        <w:trPr>
          <w:trHeight w:val="300" w:hRule="atLeast"/>
        </w:trPr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TBD14A</w:t>
            </w:r>
          </w:p>
        </w:tc>
        <w:tc>
          <w:tcPr>
            <w:tcW w:w="34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TCCTGAACGCTGTGAAAT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CACTCAGGTCAACATTCA</w:t>
            </w:r>
          </w:p>
        </w:tc>
      </w:tr>
      <w:tr>
        <w:trPr>
          <w:trHeight w:val="300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CAGTGGTGGACCTGACCT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CTGTTGCTGTAGCCA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rFonts w:eastAsia="Times New Roman"/>
      <w:b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9:06:00Z</dcterms:created>
  <dc:creator>veronique VOISIN</dc:creator>
  <dc:description/>
  <dc:language>en-US</dc:language>
  <cp:lastModifiedBy>veronique VOISIN</cp:lastModifiedBy>
  <dcterms:modified xsi:type="dcterms:W3CDTF">2009-08-14T19:06:00Z</dcterms:modified>
  <cp:revision>1</cp:revision>
  <dc:subject/>
  <dc:title>Additional File 1  - Oligonucleotides utilized in the RT-PCR experiments</dc:title>
</cp:coreProperties>
</file>